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D49EC" w14:textId="5E45EB41" w:rsidR="00B64B7C" w:rsidRPr="00B64B7C" w:rsidRDefault="00B64B7C" w:rsidP="00B64B7C">
      <w:pPr>
        <w:pStyle w:val="Caption"/>
        <w:keepNext/>
        <w:rPr>
          <w:b/>
          <w:color w:val="000000" w:themeColor="text1"/>
          <w:sz w:val="24"/>
          <w:szCs w:val="24"/>
        </w:rPr>
      </w:pPr>
      <w:r w:rsidRPr="3606BDA4">
        <w:rPr>
          <w:b/>
          <w:color w:val="000000" w:themeColor="text1"/>
          <w:sz w:val="24"/>
          <w:szCs w:val="24"/>
        </w:rPr>
        <w:t xml:space="preserve">Appendix 1.  13-questions in the </w:t>
      </w:r>
      <w:proofErr w:type="spellStart"/>
      <w:r w:rsidRPr="3606BDA4">
        <w:rPr>
          <w:b/>
          <w:color w:val="000000" w:themeColor="text1"/>
          <w:sz w:val="24"/>
          <w:szCs w:val="24"/>
        </w:rPr>
        <w:t>SDoH</w:t>
      </w:r>
      <w:proofErr w:type="spellEnd"/>
      <w:r w:rsidRPr="3606BDA4">
        <w:rPr>
          <w:b/>
          <w:color w:val="000000" w:themeColor="text1"/>
          <w:sz w:val="24"/>
          <w:szCs w:val="24"/>
        </w:rPr>
        <w:t xml:space="preserve"> screening survey</w:t>
      </w:r>
    </w:p>
    <w:tbl>
      <w:tblPr>
        <w:tblStyle w:val="TableGrid"/>
        <w:tblW w:w="8545" w:type="dxa"/>
        <w:jc w:val="center"/>
        <w:tblLook w:val="04A0" w:firstRow="1" w:lastRow="0" w:firstColumn="1" w:lastColumn="0" w:noHBand="0" w:noVBand="1"/>
      </w:tblPr>
      <w:tblGrid>
        <w:gridCol w:w="1967"/>
        <w:gridCol w:w="4007"/>
        <w:gridCol w:w="2571"/>
      </w:tblGrid>
      <w:tr w:rsidR="00B64B7C" w:rsidRPr="00C37469" w14:paraId="69614979" w14:textId="77777777" w:rsidTr="00B64B7C">
        <w:trPr>
          <w:trHeight w:val="421"/>
          <w:jc w:val="center"/>
        </w:trPr>
        <w:tc>
          <w:tcPr>
            <w:tcW w:w="1967" w:type="dxa"/>
            <w:hideMark/>
          </w:tcPr>
          <w:p w14:paraId="44076C96" w14:textId="77777777" w:rsidR="00B64B7C" w:rsidRPr="00C37469" w:rsidRDefault="00B64B7C" w:rsidP="00B64B7C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37469">
              <w:rPr>
                <w:rFonts w:cstheme="minorHAnsi"/>
                <w:b/>
                <w:bCs/>
                <w:sz w:val="24"/>
                <w:szCs w:val="24"/>
              </w:rPr>
              <w:t>SDoH</w:t>
            </w:r>
            <w:proofErr w:type="spellEnd"/>
            <w:r w:rsidRPr="00C37469">
              <w:rPr>
                <w:rFonts w:cstheme="minorHAnsi"/>
                <w:b/>
                <w:bCs/>
                <w:sz w:val="24"/>
                <w:szCs w:val="24"/>
              </w:rPr>
              <w:t xml:space="preserve"> domains</w:t>
            </w:r>
          </w:p>
        </w:tc>
        <w:tc>
          <w:tcPr>
            <w:tcW w:w="4007" w:type="dxa"/>
            <w:hideMark/>
          </w:tcPr>
          <w:p w14:paraId="6BDD7DF9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b/>
                <w:bCs/>
                <w:sz w:val="24"/>
                <w:szCs w:val="24"/>
              </w:rPr>
              <w:t>Screening Questions</w:t>
            </w:r>
          </w:p>
        </w:tc>
        <w:tc>
          <w:tcPr>
            <w:tcW w:w="2571" w:type="dxa"/>
          </w:tcPr>
          <w:p w14:paraId="2B369E3D" w14:textId="77777777" w:rsidR="00B64B7C" w:rsidRPr="00C37469" w:rsidRDefault="00B64B7C" w:rsidP="00084BA1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esponses</w:t>
            </w:r>
          </w:p>
        </w:tc>
      </w:tr>
      <w:tr w:rsidR="00B64B7C" w:rsidRPr="00C37469" w14:paraId="2DA92213" w14:textId="77777777" w:rsidTr="00B64B7C">
        <w:trPr>
          <w:trHeight w:val="152"/>
          <w:jc w:val="center"/>
        </w:trPr>
        <w:tc>
          <w:tcPr>
            <w:tcW w:w="1967" w:type="dxa"/>
            <w:vMerge w:val="restart"/>
            <w:hideMark/>
          </w:tcPr>
          <w:p w14:paraId="544C9374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Food insecurity</w:t>
            </w:r>
          </w:p>
        </w:tc>
        <w:tc>
          <w:tcPr>
            <w:tcW w:w="4007" w:type="dxa"/>
            <w:hideMark/>
          </w:tcPr>
          <w:p w14:paraId="18C1A395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Within the past 12 months we worried whether our food would run out before we got money to buy more.</w:t>
            </w:r>
          </w:p>
        </w:tc>
        <w:tc>
          <w:tcPr>
            <w:tcW w:w="2571" w:type="dxa"/>
          </w:tcPr>
          <w:p w14:paraId="57AD47D2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ften true, </w:t>
            </w:r>
            <w:proofErr w:type="gramStart"/>
            <w:r>
              <w:rPr>
                <w:rFonts w:cstheme="minorHAnsi"/>
                <w:sz w:val="24"/>
                <w:szCs w:val="24"/>
              </w:rPr>
              <w:t>Sometimes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true, Never true</w:t>
            </w:r>
          </w:p>
        </w:tc>
      </w:tr>
      <w:tr w:rsidR="00B64B7C" w:rsidRPr="00C37469" w14:paraId="7434E3FD" w14:textId="77777777" w:rsidTr="00B64B7C">
        <w:trPr>
          <w:trHeight w:val="58"/>
          <w:jc w:val="center"/>
        </w:trPr>
        <w:tc>
          <w:tcPr>
            <w:tcW w:w="1967" w:type="dxa"/>
            <w:vMerge/>
            <w:hideMark/>
          </w:tcPr>
          <w:p w14:paraId="4C8D0420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07" w:type="dxa"/>
            <w:hideMark/>
          </w:tcPr>
          <w:p w14:paraId="58E41591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Within the past 12 months the food we bought just didn't last and we didn't have money to get more.</w:t>
            </w:r>
          </w:p>
        </w:tc>
        <w:tc>
          <w:tcPr>
            <w:tcW w:w="2571" w:type="dxa"/>
          </w:tcPr>
          <w:p w14:paraId="411C42A1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ften true, </w:t>
            </w:r>
            <w:proofErr w:type="gramStart"/>
            <w:r>
              <w:rPr>
                <w:rFonts w:cstheme="minorHAnsi"/>
                <w:sz w:val="24"/>
                <w:szCs w:val="24"/>
              </w:rPr>
              <w:t>Sometimes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true, Never true</w:t>
            </w:r>
          </w:p>
        </w:tc>
      </w:tr>
      <w:tr w:rsidR="00B64B7C" w:rsidRPr="00C37469" w14:paraId="3D662CD6" w14:textId="77777777" w:rsidTr="00B64B7C">
        <w:trPr>
          <w:trHeight w:val="58"/>
          <w:jc w:val="center"/>
        </w:trPr>
        <w:tc>
          <w:tcPr>
            <w:tcW w:w="1967" w:type="dxa"/>
            <w:vMerge w:val="restart"/>
            <w:hideMark/>
          </w:tcPr>
          <w:p w14:paraId="2C1B6862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Housing instability/quality</w:t>
            </w:r>
          </w:p>
        </w:tc>
        <w:tc>
          <w:tcPr>
            <w:tcW w:w="4007" w:type="dxa"/>
            <w:hideMark/>
          </w:tcPr>
          <w:p w14:paraId="32803AAA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Are you worried that in the next 3 months, you may not have a safe or stable place to live? (</w:t>
            </w:r>
            <w:proofErr w:type="gramStart"/>
            <w:r w:rsidRPr="00C37469">
              <w:rPr>
                <w:rFonts w:cstheme="minorHAnsi"/>
                <w:sz w:val="24"/>
                <w:szCs w:val="24"/>
              </w:rPr>
              <w:t>risk</w:t>
            </w:r>
            <w:proofErr w:type="gramEnd"/>
            <w:r w:rsidRPr="00C37469">
              <w:rPr>
                <w:rFonts w:cstheme="minorHAnsi"/>
                <w:sz w:val="24"/>
                <w:szCs w:val="24"/>
              </w:rPr>
              <w:t xml:space="preserve"> of eviction, being kicked out, homelessness)</w:t>
            </w:r>
          </w:p>
        </w:tc>
        <w:tc>
          <w:tcPr>
            <w:tcW w:w="2571" w:type="dxa"/>
          </w:tcPr>
          <w:p w14:paraId="7C575509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gramStart"/>
            <w:r>
              <w:rPr>
                <w:rFonts w:cstheme="minorHAnsi"/>
                <w:sz w:val="24"/>
                <w:szCs w:val="24"/>
              </w:rPr>
              <w:t>No</w:t>
            </w:r>
            <w:proofErr w:type="gramEnd"/>
          </w:p>
        </w:tc>
      </w:tr>
      <w:tr w:rsidR="00B64B7C" w:rsidRPr="00C37469" w14:paraId="12E3ED88" w14:textId="77777777" w:rsidTr="00B64B7C">
        <w:trPr>
          <w:trHeight w:val="106"/>
          <w:jc w:val="center"/>
        </w:trPr>
        <w:tc>
          <w:tcPr>
            <w:tcW w:w="1967" w:type="dxa"/>
            <w:vMerge/>
            <w:hideMark/>
          </w:tcPr>
          <w:p w14:paraId="13D2DD3E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07" w:type="dxa"/>
            <w:hideMark/>
          </w:tcPr>
          <w:p w14:paraId="1B7E62A6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Are you worried that the place you are living now is making you sick? (</w:t>
            </w:r>
            <w:proofErr w:type="gramStart"/>
            <w:r w:rsidRPr="00C37469">
              <w:rPr>
                <w:rFonts w:cstheme="minorHAnsi"/>
                <w:sz w:val="24"/>
                <w:szCs w:val="24"/>
              </w:rPr>
              <w:t>has</w:t>
            </w:r>
            <w:proofErr w:type="gramEnd"/>
            <w:r w:rsidRPr="00C37469">
              <w:rPr>
                <w:rFonts w:cstheme="minorHAnsi"/>
                <w:sz w:val="24"/>
                <w:szCs w:val="24"/>
              </w:rPr>
              <w:t xml:space="preserve"> mold, bugs/rodents, water leaks, not enough heat or air conditioning)</w:t>
            </w:r>
          </w:p>
        </w:tc>
        <w:tc>
          <w:tcPr>
            <w:tcW w:w="2571" w:type="dxa"/>
          </w:tcPr>
          <w:p w14:paraId="5A9B4CF3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gramStart"/>
            <w:r>
              <w:rPr>
                <w:rFonts w:cstheme="minorHAnsi"/>
                <w:sz w:val="24"/>
                <w:szCs w:val="24"/>
              </w:rPr>
              <w:t>No</w:t>
            </w:r>
            <w:proofErr w:type="gramEnd"/>
          </w:p>
        </w:tc>
      </w:tr>
      <w:tr w:rsidR="00B64B7C" w:rsidRPr="00C37469" w14:paraId="40C0F03E" w14:textId="77777777" w:rsidTr="00B64B7C">
        <w:trPr>
          <w:trHeight w:val="58"/>
          <w:jc w:val="center"/>
        </w:trPr>
        <w:tc>
          <w:tcPr>
            <w:tcW w:w="1967" w:type="dxa"/>
            <w:hideMark/>
          </w:tcPr>
          <w:p w14:paraId="4D1C396C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Utilities insecurity</w:t>
            </w:r>
          </w:p>
        </w:tc>
        <w:tc>
          <w:tcPr>
            <w:tcW w:w="4007" w:type="dxa"/>
            <w:hideMark/>
          </w:tcPr>
          <w:p w14:paraId="4ED3B4DB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In the past 3 months, has the electric, gas, oil or water company threatened to shut off services to your home?</w:t>
            </w:r>
          </w:p>
        </w:tc>
        <w:tc>
          <w:tcPr>
            <w:tcW w:w="2571" w:type="dxa"/>
          </w:tcPr>
          <w:p w14:paraId="2ACE207C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gramStart"/>
            <w:r>
              <w:rPr>
                <w:rFonts w:cstheme="minorHAnsi"/>
                <w:sz w:val="24"/>
                <w:szCs w:val="24"/>
              </w:rPr>
              <w:t>No</w:t>
            </w:r>
            <w:proofErr w:type="gramEnd"/>
          </w:p>
        </w:tc>
      </w:tr>
      <w:tr w:rsidR="00B64B7C" w:rsidRPr="00C37469" w14:paraId="29D6B51B" w14:textId="77777777" w:rsidTr="00B64B7C">
        <w:trPr>
          <w:trHeight w:val="58"/>
          <w:jc w:val="center"/>
        </w:trPr>
        <w:tc>
          <w:tcPr>
            <w:tcW w:w="1967" w:type="dxa"/>
            <w:hideMark/>
          </w:tcPr>
          <w:p w14:paraId="44CD4108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Lack of transportation</w:t>
            </w:r>
          </w:p>
        </w:tc>
        <w:tc>
          <w:tcPr>
            <w:tcW w:w="4007" w:type="dxa"/>
            <w:hideMark/>
          </w:tcPr>
          <w:p w14:paraId="1144A6D4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In the past 3 months, has lack of transportation kept you from medical appointments or getting your medications?</w:t>
            </w:r>
          </w:p>
        </w:tc>
        <w:tc>
          <w:tcPr>
            <w:tcW w:w="2571" w:type="dxa"/>
          </w:tcPr>
          <w:p w14:paraId="11C0BB1B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gramStart"/>
            <w:r>
              <w:rPr>
                <w:rFonts w:cstheme="minorHAnsi"/>
                <w:sz w:val="24"/>
                <w:szCs w:val="24"/>
              </w:rPr>
              <w:t>No</w:t>
            </w:r>
            <w:proofErr w:type="gramEnd"/>
          </w:p>
        </w:tc>
      </w:tr>
      <w:tr w:rsidR="00B64B7C" w:rsidRPr="00C37469" w14:paraId="498485E0" w14:textId="77777777" w:rsidTr="00B64B7C">
        <w:trPr>
          <w:trHeight w:val="306"/>
          <w:jc w:val="center"/>
        </w:trPr>
        <w:tc>
          <w:tcPr>
            <w:tcW w:w="1967" w:type="dxa"/>
            <w:hideMark/>
          </w:tcPr>
          <w:p w14:paraId="2CEE8C6D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Financial instability</w:t>
            </w:r>
          </w:p>
        </w:tc>
        <w:tc>
          <w:tcPr>
            <w:tcW w:w="4007" w:type="dxa"/>
            <w:hideMark/>
          </w:tcPr>
          <w:p w14:paraId="568DED3D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Was there a time in the past 3 months when you needed to see a doctor or buy medications but could not because of cost?</w:t>
            </w:r>
          </w:p>
        </w:tc>
        <w:tc>
          <w:tcPr>
            <w:tcW w:w="2571" w:type="dxa"/>
          </w:tcPr>
          <w:p w14:paraId="1DD32D7B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gramStart"/>
            <w:r>
              <w:rPr>
                <w:rFonts w:cstheme="minorHAnsi"/>
                <w:sz w:val="24"/>
                <w:szCs w:val="24"/>
              </w:rPr>
              <w:t>No</w:t>
            </w:r>
            <w:proofErr w:type="gramEnd"/>
          </w:p>
        </w:tc>
      </w:tr>
      <w:tr w:rsidR="00B64B7C" w:rsidRPr="00C37469" w14:paraId="7882A7EF" w14:textId="77777777" w:rsidTr="00B64B7C">
        <w:trPr>
          <w:trHeight w:val="58"/>
          <w:jc w:val="center"/>
        </w:trPr>
        <w:tc>
          <w:tcPr>
            <w:tcW w:w="1967" w:type="dxa"/>
            <w:vMerge w:val="restart"/>
            <w:hideMark/>
          </w:tcPr>
          <w:p w14:paraId="7C10B312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Violence/abuse</w:t>
            </w:r>
          </w:p>
        </w:tc>
        <w:tc>
          <w:tcPr>
            <w:tcW w:w="4007" w:type="dxa"/>
            <w:hideMark/>
          </w:tcPr>
          <w:p w14:paraId="27B2AB6F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Are you finding it so hard to get along with a partner, spouse, or family members that it is causing you stress?</w:t>
            </w:r>
          </w:p>
        </w:tc>
        <w:tc>
          <w:tcPr>
            <w:tcW w:w="2571" w:type="dxa"/>
          </w:tcPr>
          <w:p w14:paraId="0C677866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gramStart"/>
            <w:r>
              <w:rPr>
                <w:rFonts w:cstheme="minorHAnsi"/>
                <w:sz w:val="24"/>
                <w:szCs w:val="24"/>
              </w:rPr>
              <w:t>No</w:t>
            </w:r>
            <w:proofErr w:type="gramEnd"/>
          </w:p>
        </w:tc>
      </w:tr>
      <w:tr w:rsidR="00B64B7C" w:rsidRPr="00C37469" w14:paraId="44B29831" w14:textId="77777777" w:rsidTr="00B64B7C">
        <w:trPr>
          <w:trHeight w:val="58"/>
          <w:jc w:val="center"/>
        </w:trPr>
        <w:tc>
          <w:tcPr>
            <w:tcW w:w="1967" w:type="dxa"/>
            <w:vMerge/>
            <w:hideMark/>
          </w:tcPr>
          <w:p w14:paraId="47717595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07" w:type="dxa"/>
            <w:hideMark/>
          </w:tcPr>
          <w:p w14:paraId="66B8B569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Does anyone in your life hurt you, threaten you, frighten you or make you feel unsafe?</w:t>
            </w:r>
          </w:p>
        </w:tc>
        <w:tc>
          <w:tcPr>
            <w:tcW w:w="2571" w:type="dxa"/>
          </w:tcPr>
          <w:p w14:paraId="571466A4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gramStart"/>
            <w:r>
              <w:rPr>
                <w:rFonts w:cstheme="minorHAnsi"/>
                <w:sz w:val="24"/>
                <w:szCs w:val="24"/>
              </w:rPr>
              <w:t>No</w:t>
            </w:r>
            <w:proofErr w:type="gramEnd"/>
          </w:p>
        </w:tc>
      </w:tr>
      <w:tr w:rsidR="00B64B7C" w:rsidRPr="00C37469" w14:paraId="21D62BC0" w14:textId="77777777" w:rsidTr="00B64B7C">
        <w:trPr>
          <w:trHeight w:val="58"/>
          <w:jc w:val="center"/>
        </w:trPr>
        <w:tc>
          <w:tcPr>
            <w:tcW w:w="1967" w:type="dxa"/>
            <w:vMerge w:val="restart"/>
            <w:hideMark/>
          </w:tcPr>
          <w:p w14:paraId="128557E3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lastRenderedPageBreak/>
              <w:t>Language or educational needs</w:t>
            </w:r>
          </w:p>
        </w:tc>
        <w:tc>
          <w:tcPr>
            <w:tcW w:w="4007" w:type="dxa"/>
            <w:hideMark/>
          </w:tcPr>
          <w:p w14:paraId="208948E7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Do you want help with education options, learning English, or job training for yourself?</w:t>
            </w:r>
          </w:p>
        </w:tc>
        <w:tc>
          <w:tcPr>
            <w:tcW w:w="2571" w:type="dxa"/>
          </w:tcPr>
          <w:p w14:paraId="4DBE8A8D" w14:textId="4C3727B3" w:rsidR="00B64B7C" w:rsidRPr="00C37469" w:rsidRDefault="00DE4F44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gramStart"/>
            <w:r>
              <w:rPr>
                <w:rFonts w:cstheme="minorHAnsi"/>
                <w:sz w:val="24"/>
                <w:szCs w:val="24"/>
              </w:rPr>
              <w:t>No</w:t>
            </w:r>
            <w:proofErr w:type="gramEnd"/>
          </w:p>
        </w:tc>
      </w:tr>
      <w:tr w:rsidR="00B64B7C" w:rsidRPr="00C37469" w14:paraId="22F85D16" w14:textId="77777777" w:rsidTr="00B64B7C">
        <w:trPr>
          <w:trHeight w:val="58"/>
          <w:jc w:val="center"/>
        </w:trPr>
        <w:tc>
          <w:tcPr>
            <w:tcW w:w="1967" w:type="dxa"/>
            <w:vMerge/>
            <w:hideMark/>
          </w:tcPr>
          <w:p w14:paraId="30592723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07" w:type="dxa"/>
            <w:hideMark/>
          </w:tcPr>
          <w:p w14:paraId="673F4101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How often do you need to have someone help you when you read instructions, pamphlets, or other written material from your doctor or pharmacy?</w:t>
            </w:r>
          </w:p>
        </w:tc>
        <w:tc>
          <w:tcPr>
            <w:tcW w:w="2571" w:type="dxa"/>
          </w:tcPr>
          <w:p w14:paraId="00ADB4A9" w14:textId="52EB9324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ever, Rarely, Some</w:t>
            </w:r>
            <w:r w:rsidR="00DB5B43">
              <w:rPr>
                <w:rFonts w:cstheme="minorHAnsi"/>
                <w:sz w:val="24"/>
                <w:szCs w:val="24"/>
              </w:rPr>
              <w:t xml:space="preserve"> of the time</w:t>
            </w:r>
            <w:r>
              <w:rPr>
                <w:rFonts w:cstheme="minorHAnsi"/>
                <w:sz w:val="24"/>
                <w:szCs w:val="24"/>
              </w:rPr>
              <w:t xml:space="preserve">, Often, </w:t>
            </w:r>
            <w:proofErr w:type="gramStart"/>
            <w:r>
              <w:rPr>
                <w:rFonts w:cstheme="minorHAnsi"/>
                <w:sz w:val="24"/>
                <w:szCs w:val="24"/>
              </w:rPr>
              <w:t>Always</w:t>
            </w:r>
            <w:proofErr w:type="gramEnd"/>
          </w:p>
        </w:tc>
      </w:tr>
      <w:tr w:rsidR="00B64B7C" w:rsidRPr="00C37469" w14:paraId="2F20FA14" w14:textId="77777777" w:rsidTr="00B64B7C">
        <w:trPr>
          <w:trHeight w:val="124"/>
          <w:jc w:val="center"/>
        </w:trPr>
        <w:tc>
          <w:tcPr>
            <w:tcW w:w="1967" w:type="dxa"/>
            <w:vMerge w:val="restart"/>
            <w:hideMark/>
          </w:tcPr>
          <w:p w14:paraId="2D17D67B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Social connectedness</w:t>
            </w:r>
          </w:p>
        </w:tc>
        <w:tc>
          <w:tcPr>
            <w:tcW w:w="4007" w:type="dxa"/>
            <w:hideMark/>
          </w:tcPr>
          <w:p w14:paraId="068C0896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How often do you feel that you lack companionship?</w:t>
            </w:r>
          </w:p>
        </w:tc>
        <w:tc>
          <w:tcPr>
            <w:tcW w:w="2571" w:type="dxa"/>
          </w:tcPr>
          <w:p w14:paraId="453220CC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ardly ever, Some of the time, </w:t>
            </w:r>
            <w:proofErr w:type="gramStart"/>
            <w:r>
              <w:rPr>
                <w:rFonts w:cstheme="minorHAnsi"/>
                <w:sz w:val="24"/>
                <w:szCs w:val="24"/>
              </w:rPr>
              <w:t>Often</w:t>
            </w:r>
            <w:proofErr w:type="gramEnd"/>
          </w:p>
        </w:tc>
      </w:tr>
      <w:tr w:rsidR="00B64B7C" w:rsidRPr="00C37469" w14:paraId="3ACB57AE" w14:textId="77777777" w:rsidTr="00B64B7C">
        <w:trPr>
          <w:trHeight w:val="58"/>
          <w:jc w:val="center"/>
        </w:trPr>
        <w:tc>
          <w:tcPr>
            <w:tcW w:w="1967" w:type="dxa"/>
            <w:vMerge/>
            <w:hideMark/>
          </w:tcPr>
          <w:p w14:paraId="1F26A9D5" w14:textId="77777777" w:rsidR="00B64B7C" w:rsidRPr="00C37469" w:rsidRDefault="00B64B7C" w:rsidP="00084BA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07" w:type="dxa"/>
            <w:hideMark/>
          </w:tcPr>
          <w:p w14:paraId="294E1EAE" w14:textId="77777777" w:rsidR="00B64B7C" w:rsidRPr="00C37469" w:rsidRDefault="00B64B7C" w:rsidP="00084BA1">
            <w:pPr>
              <w:keepNext/>
              <w:rPr>
                <w:rFonts w:cstheme="minorHAnsi"/>
                <w:sz w:val="24"/>
                <w:szCs w:val="24"/>
              </w:rPr>
            </w:pPr>
            <w:r w:rsidRPr="00C37469">
              <w:rPr>
                <w:rFonts w:cstheme="minorHAnsi"/>
                <w:sz w:val="24"/>
                <w:szCs w:val="24"/>
              </w:rPr>
              <w:t>How often do you feel left out?</w:t>
            </w:r>
          </w:p>
        </w:tc>
        <w:tc>
          <w:tcPr>
            <w:tcW w:w="2571" w:type="dxa"/>
          </w:tcPr>
          <w:p w14:paraId="34FBCBEF" w14:textId="77777777" w:rsidR="00B64B7C" w:rsidRPr="00C37469" w:rsidRDefault="00B64B7C" w:rsidP="00084BA1">
            <w:pPr>
              <w:keepNext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ardly ever, Some of the time, </w:t>
            </w:r>
            <w:proofErr w:type="gramStart"/>
            <w:r>
              <w:rPr>
                <w:rFonts w:cstheme="minorHAnsi"/>
                <w:sz w:val="24"/>
                <w:szCs w:val="24"/>
              </w:rPr>
              <w:t>Often</w:t>
            </w:r>
            <w:proofErr w:type="gramEnd"/>
          </w:p>
        </w:tc>
      </w:tr>
    </w:tbl>
    <w:p w14:paraId="411454D6" w14:textId="77777777" w:rsidR="00B64B7C" w:rsidRPr="00B64B7C" w:rsidRDefault="00B64B7C" w:rsidP="00B64B7C"/>
    <w:p w14:paraId="5CCEEF8F" w14:textId="77777777" w:rsidR="0052395C" w:rsidRDefault="0052395C"/>
    <w:sectPr w:rsidR="00523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MjeyMLE0MDCxMDFV0lEKTi0uzszPAykwqgUAvGSC8SwAAAA="/>
  </w:docVars>
  <w:rsids>
    <w:rsidRoot w:val="002E1233"/>
    <w:rsid w:val="00006110"/>
    <w:rsid w:val="00010630"/>
    <w:rsid w:val="0002141D"/>
    <w:rsid w:val="000251BF"/>
    <w:rsid w:val="00025DD8"/>
    <w:rsid w:val="00034362"/>
    <w:rsid w:val="0003448E"/>
    <w:rsid w:val="00034C3A"/>
    <w:rsid w:val="00034FBF"/>
    <w:rsid w:val="00047349"/>
    <w:rsid w:val="00047603"/>
    <w:rsid w:val="00050CBF"/>
    <w:rsid w:val="000603F2"/>
    <w:rsid w:val="0007154E"/>
    <w:rsid w:val="000851E6"/>
    <w:rsid w:val="00085DB6"/>
    <w:rsid w:val="000929A4"/>
    <w:rsid w:val="000977C8"/>
    <w:rsid w:val="000A3FE1"/>
    <w:rsid w:val="000B1548"/>
    <w:rsid w:val="000C152F"/>
    <w:rsid w:val="000D64A5"/>
    <w:rsid w:val="000E06B1"/>
    <w:rsid w:val="000E6553"/>
    <w:rsid w:val="000F1191"/>
    <w:rsid w:val="000F7C01"/>
    <w:rsid w:val="00105E00"/>
    <w:rsid w:val="00112FAB"/>
    <w:rsid w:val="00115499"/>
    <w:rsid w:val="00115F7B"/>
    <w:rsid w:val="00121772"/>
    <w:rsid w:val="0012681D"/>
    <w:rsid w:val="00141C09"/>
    <w:rsid w:val="00145223"/>
    <w:rsid w:val="00156823"/>
    <w:rsid w:val="001774D1"/>
    <w:rsid w:val="00190DC6"/>
    <w:rsid w:val="001B3374"/>
    <w:rsid w:val="001D4DDE"/>
    <w:rsid w:val="001F4C39"/>
    <w:rsid w:val="002128E5"/>
    <w:rsid w:val="00212A9A"/>
    <w:rsid w:val="00223CDE"/>
    <w:rsid w:val="00242498"/>
    <w:rsid w:val="00282A47"/>
    <w:rsid w:val="0028371D"/>
    <w:rsid w:val="00291917"/>
    <w:rsid w:val="0029507A"/>
    <w:rsid w:val="00295724"/>
    <w:rsid w:val="00296FFD"/>
    <w:rsid w:val="002A55DD"/>
    <w:rsid w:val="002A7DD5"/>
    <w:rsid w:val="002B3179"/>
    <w:rsid w:val="002B37D5"/>
    <w:rsid w:val="002C5094"/>
    <w:rsid w:val="002C5393"/>
    <w:rsid w:val="002D0244"/>
    <w:rsid w:val="002E1233"/>
    <w:rsid w:val="002F5636"/>
    <w:rsid w:val="002F58A7"/>
    <w:rsid w:val="003012BE"/>
    <w:rsid w:val="003021C9"/>
    <w:rsid w:val="00311885"/>
    <w:rsid w:val="003219E4"/>
    <w:rsid w:val="003350BC"/>
    <w:rsid w:val="00344C00"/>
    <w:rsid w:val="003519D7"/>
    <w:rsid w:val="00360D60"/>
    <w:rsid w:val="00363BA8"/>
    <w:rsid w:val="00382A99"/>
    <w:rsid w:val="003912A3"/>
    <w:rsid w:val="00393614"/>
    <w:rsid w:val="00396FEF"/>
    <w:rsid w:val="003A26DF"/>
    <w:rsid w:val="003A5BF9"/>
    <w:rsid w:val="003B1BD5"/>
    <w:rsid w:val="003C50EE"/>
    <w:rsid w:val="003E62A5"/>
    <w:rsid w:val="003E731C"/>
    <w:rsid w:val="003F37C4"/>
    <w:rsid w:val="003F53DE"/>
    <w:rsid w:val="004126C9"/>
    <w:rsid w:val="004204D7"/>
    <w:rsid w:val="00443256"/>
    <w:rsid w:val="0047309B"/>
    <w:rsid w:val="00473E03"/>
    <w:rsid w:val="00474B18"/>
    <w:rsid w:val="00476175"/>
    <w:rsid w:val="00487711"/>
    <w:rsid w:val="00492A94"/>
    <w:rsid w:val="0049412B"/>
    <w:rsid w:val="00494F02"/>
    <w:rsid w:val="004A403C"/>
    <w:rsid w:val="004C1120"/>
    <w:rsid w:val="004D5667"/>
    <w:rsid w:val="004E7813"/>
    <w:rsid w:val="00503770"/>
    <w:rsid w:val="0052395C"/>
    <w:rsid w:val="00524E37"/>
    <w:rsid w:val="0053267F"/>
    <w:rsid w:val="005360C7"/>
    <w:rsid w:val="00551E5A"/>
    <w:rsid w:val="00553818"/>
    <w:rsid w:val="00554696"/>
    <w:rsid w:val="00560F52"/>
    <w:rsid w:val="005612A3"/>
    <w:rsid w:val="005665F9"/>
    <w:rsid w:val="005C20EC"/>
    <w:rsid w:val="005E5626"/>
    <w:rsid w:val="005F2C7E"/>
    <w:rsid w:val="00600524"/>
    <w:rsid w:val="0060479E"/>
    <w:rsid w:val="00605460"/>
    <w:rsid w:val="00624481"/>
    <w:rsid w:val="006400E2"/>
    <w:rsid w:val="006558D9"/>
    <w:rsid w:val="0066054C"/>
    <w:rsid w:val="006705F0"/>
    <w:rsid w:val="006775F0"/>
    <w:rsid w:val="00680DBA"/>
    <w:rsid w:val="0068124F"/>
    <w:rsid w:val="00682288"/>
    <w:rsid w:val="00693B9D"/>
    <w:rsid w:val="006B7F0C"/>
    <w:rsid w:val="006E521D"/>
    <w:rsid w:val="006E5F72"/>
    <w:rsid w:val="006F216D"/>
    <w:rsid w:val="00703808"/>
    <w:rsid w:val="00704EA9"/>
    <w:rsid w:val="00711572"/>
    <w:rsid w:val="00712B4A"/>
    <w:rsid w:val="00741F46"/>
    <w:rsid w:val="00751975"/>
    <w:rsid w:val="00757EF5"/>
    <w:rsid w:val="00761756"/>
    <w:rsid w:val="00763E52"/>
    <w:rsid w:val="0076637A"/>
    <w:rsid w:val="007700C6"/>
    <w:rsid w:val="0077090F"/>
    <w:rsid w:val="00771870"/>
    <w:rsid w:val="00772E60"/>
    <w:rsid w:val="007750D1"/>
    <w:rsid w:val="00776E36"/>
    <w:rsid w:val="00781566"/>
    <w:rsid w:val="00785C72"/>
    <w:rsid w:val="0079359E"/>
    <w:rsid w:val="007B12E1"/>
    <w:rsid w:val="007B5F44"/>
    <w:rsid w:val="007C3F66"/>
    <w:rsid w:val="007D46C2"/>
    <w:rsid w:val="007D54D4"/>
    <w:rsid w:val="007E11C3"/>
    <w:rsid w:val="007F0344"/>
    <w:rsid w:val="0080496F"/>
    <w:rsid w:val="00807349"/>
    <w:rsid w:val="0082051C"/>
    <w:rsid w:val="00820B8A"/>
    <w:rsid w:val="00822145"/>
    <w:rsid w:val="00822E9E"/>
    <w:rsid w:val="00825434"/>
    <w:rsid w:val="00825CB3"/>
    <w:rsid w:val="00833FDA"/>
    <w:rsid w:val="008366D0"/>
    <w:rsid w:val="008367C3"/>
    <w:rsid w:val="00844897"/>
    <w:rsid w:val="00853EF0"/>
    <w:rsid w:val="00854980"/>
    <w:rsid w:val="00860C25"/>
    <w:rsid w:val="008722B2"/>
    <w:rsid w:val="00885AD5"/>
    <w:rsid w:val="00892BCA"/>
    <w:rsid w:val="00897745"/>
    <w:rsid w:val="008A187B"/>
    <w:rsid w:val="008B4901"/>
    <w:rsid w:val="008C4939"/>
    <w:rsid w:val="008C79C8"/>
    <w:rsid w:val="008D3519"/>
    <w:rsid w:val="008D3F18"/>
    <w:rsid w:val="008E6CB8"/>
    <w:rsid w:val="008F516F"/>
    <w:rsid w:val="009066B2"/>
    <w:rsid w:val="00907368"/>
    <w:rsid w:val="009338F0"/>
    <w:rsid w:val="00934A9D"/>
    <w:rsid w:val="00935DEE"/>
    <w:rsid w:val="009450B3"/>
    <w:rsid w:val="00945AD1"/>
    <w:rsid w:val="00962D3B"/>
    <w:rsid w:val="00963AB5"/>
    <w:rsid w:val="00984C8F"/>
    <w:rsid w:val="00995221"/>
    <w:rsid w:val="00996EB4"/>
    <w:rsid w:val="00997EBE"/>
    <w:rsid w:val="009A00E8"/>
    <w:rsid w:val="009A66B1"/>
    <w:rsid w:val="009C2C4D"/>
    <w:rsid w:val="009C5439"/>
    <w:rsid w:val="009C7823"/>
    <w:rsid w:val="009D79BF"/>
    <w:rsid w:val="009E25C4"/>
    <w:rsid w:val="009F1262"/>
    <w:rsid w:val="00A0090C"/>
    <w:rsid w:val="00A015A3"/>
    <w:rsid w:val="00A05C04"/>
    <w:rsid w:val="00A12AF0"/>
    <w:rsid w:val="00A17800"/>
    <w:rsid w:val="00A70A35"/>
    <w:rsid w:val="00A81E2C"/>
    <w:rsid w:val="00A9612E"/>
    <w:rsid w:val="00AA1348"/>
    <w:rsid w:val="00AA1A39"/>
    <w:rsid w:val="00AA2708"/>
    <w:rsid w:val="00AA3E41"/>
    <w:rsid w:val="00AC40B4"/>
    <w:rsid w:val="00AE336F"/>
    <w:rsid w:val="00AE3A0A"/>
    <w:rsid w:val="00AE5B63"/>
    <w:rsid w:val="00AE7FF6"/>
    <w:rsid w:val="00AF0927"/>
    <w:rsid w:val="00AF3E54"/>
    <w:rsid w:val="00B00C3D"/>
    <w:rsid w:val="00B11784"/>
    <w:rsid w:val="00B12054"/>
    <w:rsid w:val="00B23373"/>
    <w:rsid w:val="00B24567"/>
    <w:rsid w:val="00B251DB"/>
    <w:rsid w:val="00B3083E"/>
    <w:rsid w:val="00B327C6"/>
    <w:rsid w:val="00B57D71"/>
    <w:rsid w:val="00B60C8B"/>
    <w:rsid w:val="00B64B7C"/>
    <w:rsid w:val="00B67E39"/>
    <w:rsid w:val="00B8056D"/>
    <w:rsid w:val="00B83583"/>
    <w:rsid w:val="00B87061"/>
    <w:rsid w:val="00B94E2A"/>
    <w:rsid w:val="00BA4E39"/>
    <w:rsid w:val="00BB3741"/>
    <w:rsid w:val="00BB46FF"/>
    <w:rsid w:val="00BC3E39"/>
    <w:rsid w:val="00BC5725"/>
    <w:rsid w:val="00BD2E48"/>
    <w:rsid w:val="00BE5793"/>
    <w:rsid w:val="00BF1946"/>
    <w:rsid w:val="00C018D4"/>
    <w:rsid w:val="00C1226D"/>
    <w:rsid w:val="00C207B0"/>
    <w:rsid w:val="00C32317"/>
    <w:rsid w:val="00C36EA7"/>
    <w:rsid w:val="00C375F1"/>
    <w:rsid w:val="00C61371"/>
    <w:rsid w:val="00C61F8A"/>
    <w:rsid w:val="00C81F20"/>
    <w:rsid w:val="00C87D0C"/>
    <w:rsid w:val="00CA07F8"/>
    <w:rsid w:val="00CB3BB7"/>
    <w:rsid w:val="00CC4127"/>
    <w:rsid w:val="00CD7387"/>
    <w:rsid w:val="00CE7282"/>
    <w:rsid w:val="00CE7C7F"/>
    <w:rsid w:val="00CF6ABA"/>
    <w:rsid w:val="00D01D7E"/>
    <w:rsid w:val="00D11E49"/>
    <w:rsid w:val="00D35EE9"/>
    <w:rsid w:val="00D41953"/>
    <w:rsid w:val="00D42364"/>
    <w:rsid w:val="00D4634D"/>
    <w:rsid w:val="00D56C40"/>
    <w:rsid w:val="00D57235"/>
    <w:rsid w:val="00D574FC"/>
    <w:rsid w:val="00D935C4"/>
    <w:rsid w:val="00DA72B6"/>
    <w:rsid w:val="00DB502B"/>
    <w:rsid w:val="00DB55C7"/>
    <w:rsid w:val="00DB5B43"/>
    <w:rsid w:val="00DB7297"/>
    <w:rsid w:val="00DD279B"/>
    <w:rsid w:val="00DE3AC6"/>
    <w:rsid w:val="00DE4F44"/>
    <w:rsid w:val="00E062EF"/>
    <w:rsid w:val="00E20FD6"/>
    <w:rsid w:val="00E303CF"/>
    <w:rsid w:val="00E4034A"/>
    <w:rsid w:val="00E40790"/>
    <w:rsid w:val="00E42DDE"/>
    <w:rsid w:val="00E613C0"/>
    <w:rsid w:val="00E76CBC"/>
    <w:rsid w:val="00E846AF"/>
    <w:rsid w:val="00E93CAC"/>
    <w:rsid w:val="00E96531"/>
    <w:rsid w:val="00EB1955"/>
    <w:rsid w:val="00EB623C"/>
    <w:rsid w:val="00EC36F3"/>
    <w:rsid w:val="00EC430C"/>
    <w:rsid w:val="00EC6E9C"/>
    <w:rsid w:val="00EE1955"/>
    <w:rsid w:val="00EE721C"/>
    <w:rsid w:val="00EE78C2"/>
    <w:rsid w:val="00EF0B75"/>
    <w:rsid w:val="00EF17E9"/>
    <w:rsid w:val="00F05353"/>
    <w:rsid w:val="00F159DE"/>
    <w:rsid w:val="00F17DE8"/>
    <w:rsid w:val="00F20C60"/>
    <w:rsid w:val="00F226D0"/>
    <w:rsid w:val="00F272AD"/>
    <w:rsid w:val="00F3694F"/>
    <w:rsid w:val="00F371A1"/>
    <w:rsid w:val="00F43CB2"/>
    <w:rsid w:val="00F55D0C"/>
    <w:rsid w:val="00F65950"/>
    <w:rsid w:val="00F812CA"/>
    <w:rsid w:val="00F944AC"/>
    <w:rsid w:val="00FB7DDF"/>
    <w:rsid w:val="00FC72F7"/>
    <w:rsid w:val="00FE006A"/>
    <w:rsid w:val="00FE10F4"/>
    <w:rsid w:val="00FE1B51"/>
    <w:rsid w:val="3606B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411E7"/>
  <w15:chartTrackingRefBased/>
  <w15:docId w15:val="{8EA06B3F-3F6B-2E4B-AFC4-1A90A3BC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23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23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39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2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22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2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288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68228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sill, Anne</dc:creator>
  <cp:keywords/>
  <dc:description/>
  <cp:lastModifiedBy>Self, Stella</cp:lastModifiedBy>
  <cp:revision>2</cp:revision>
  <dcterms:created xsi:type="dcterms:W3CDTF">2023-05-31T14:45:00Z</dcterms:created>
  <dcterms:modified xsi:type="dcterms:W3CDTF">2023-05-31T14:45:00Z</dcterms:modified>
</cp:coreProperties>
</file>